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410" w:hanging="2410"/>
        <w:rPr>
          <w:sz w:val="24"/>
        </w:rPr>
      </w:pPr>
      <w:r>
        <w:rPr>
          <w:rFonts w:cs="Times New Roman" w:ascii="Times New Roman" w:hAnsi="Times New Roman"/>
          <w:b/>
          <w:szCs w:val="20"/>
        </w:rPr>
        <w:t>Supplementary Table S3a.</w:t>
      </w:r>
      <w:r>
        <w:rPr>
          <w:rFonts w:cs="Times New Roman" w:ascii="Times New Roman" w:hAnsi="Times New Roman"/>
          <w:sz w:val="20"/>
          <w:szCs w:val="20"/>
        </w:rPr>
        <w:t xml:space="preserve"> Experimental validation of class I SSRs in ‘Tunisia’ genome and highly variable SSRs (906) through ePCR or eMapping across the other three draft genomes of pomegranate cultivars Dabenzi, Taishanhong and AG2017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50925</wp:posOffset>
                </wp:positionH>
                <wp:positionV relativeFrom="page">
                  <wp:posOffset>1351915</wp:posOffset>
                </wp:positionV>
                <wp:extent cx="6755130" cy="24828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55130" cy="2482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63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18"/>
                              <w:gridCol w:w="1710"/>
                              <w:gridCol w:w="1710"/>
                              <w:gridCol w:w="1440"/>
                              <w:gridCol w:w="1980"/>
                              <w:gridCol w:w="1440"/>
                              <w:gridCol w:w="1440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10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e PCR Validation of Class I SSRs (&gt;30nt) on Tunisia Gen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010" w:type="dxa"/>
                                  <w:gridSpan w:val="5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Allele N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Number of Class I primers designed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on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two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thre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&gt;three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Total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Chm_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628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94 (30.9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2 (32.16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8 (33.12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4 (3.82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0" w:hRule="atLeast"/>
                              </w:trPr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Chm_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59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64 (27.75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200 (33.84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91 (32.32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6 (6.09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Chm_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48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31 (27.07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66 (34.30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5 (32.02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32 (6.61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Chm_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56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81 (32.09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72 (30.50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95 (34.57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6 (2.84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Chm_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45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43 (31.29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0 (32.82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1 (33.04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3 (2.84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Chm_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351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1 (31.62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0 (34.19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5 (29.91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5 (4.27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1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Chm_7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398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6 (31.66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5 (31.41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37 (34.42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0 (2.51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Chm_8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366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5 (31.42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28 (34.97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2 (30.60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11 (3.00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91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383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1165 (30.34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1263 (32.90%)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1254 (32.66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157 (4.09%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1.9pt;height:195.5pt;mso-wrap-distance-left:9pt;mso-wrap-distance-right:9pt;mso-wrap-distance-top:0pt;mso-wrap-distance-bottom:0pt;margin-top:106.45pt;mso-position-vertical-relative:page;margin-left:82.75pt;mso-position-horizontal-relative:page">
                <v:fill opacity="0f"/>
                <v:textbox inset="0in,0in,0in,0in">
                  <w:txbxContent>
                    <w:tbl>
                      <w:tblPr>
                        <w:tblW w:w="1063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18"/>
                        <w:gridCol w:w="1710"/>
                        <w:gridCol w:w="1710"/>
                        <w:gridCol w:w="1440"/>
                        <w:gridCol w:w="1980"/>
                        <w:gridCol w:w="1440"/>
                        <w:gridCol w:w="1440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010" w:type="dxa"/>
                            <w:gridSpan w:val="5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e PCR Validation of Class I SSRs (&gt;30nt) on Tunisia Genome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8010" w:type="dxa"/>
                            <w:gridSpan w:val="5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Allele No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Number of Class I primers designed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on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two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thre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&gt;three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Total (%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Chm_1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628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94 (30.9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2 (32.16%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8 (33.12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4 (3.82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170" w:hRule="atLeast"/>
                        </w:trPr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Chm_2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591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64 (27.75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200 (33.84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91 (32.32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6 (6.09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Chm_3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484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31 (27.07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66 (34.30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5 (32.02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32 (6.61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Chm_4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564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81 (32.09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72 (30.50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95 (34.57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6 (2.84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Chm_5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457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43 (31.29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0 (32.82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1 (33.04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3 (2.84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Chm_6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351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1 (31.62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0 (34.19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5 (29.91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5 (4.27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1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Chm_7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398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6 (31.66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5 (31.41%)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37 (34.42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0 (2.51%)</w:t>
                            </w:r>
                          </w:p>
                        </w:tc>
                        <w:tc>
                          <w:tcPr>
                            <w:tcW w:w="1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1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Chm_8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366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5 (31.42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28 (34.97%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2 (30.60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11 (3.00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100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91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3839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1165 (30.34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1263 (32.90%)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1254 (32.66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  <w:t>157 (4.09%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3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630"/>
        <w:gridCol w:w="630"/>
        <w:gridCol w:w="540"/>
        <w:gridCol w:w="644"/>
        <w:gridCol w:w="616"/>
        <w:gridCol w:w="540"/>
        <w:gridCol w:w="512"/>
        <w:gridCol w:w="525"/>
        <w:gridCol w:w="595"/>
        <w:gridCol w:w="618"/>
        <w:gridCol w:w="630"/>
        <w:gridCol w:w="900"/>
        <w:gridCol w:w="630"/>
        <w:gridCol w:w="630"/>
        <w:gridCol w:w="646"/>
        <w:gridCol w:w="974"/>
        <w:gridCol w:w="680"/>
        <w:gridCol w:w="850"/>
        <w:gridCol w:w="810"/>
        <w:gridCol w:w="810"/>
      </w:tblGrid>
      <w:tr>
        <w:trPr>
          <w:trHeight w:val="23" w:hRule="atLeast"/>
        </w:trPr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3410" w:type="dxa"/>
            <w:gridSpan w:val="2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ePCR Validation of Class I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20"/>
              </w:rPr>
              <w:t>highlyvariable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 xml:space="preserve"> SSRs (&gt;40 nt)  for genotyping applications</w:t>
            </w:r>
          </w:p>
        </w:tc>
      </w:tr>
      <w:tr>
        <w:trPr>
          <w:trHeight w:val="23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060" w:type="dxa"/>
            <w:gridSpan w:val="5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unisia Genome</w:t>
            </w:r>
          </w:p>
        </w:tc>
        <w:tc>
          <w:tcPr>
            <w:tcW w:w="279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Dabenzi Genome</w:t>
            </w:r>
          </w:p>
        </w:tc>
        <w:tc>
          <w:tcPr>
            <w:tcW w:w="3436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aishanhong  Genome</w:t>
            </w:r>
          </w:p>
        </w:tc>
        <w:tc>
          <w:tcPr>
            <w:tcW w:w="4124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G2017  Genome</w:t>
            </w:r>
          </w:p>
        </w:tc>
      </w:tr>
      <w:tr>
        <w:trPr>
          <w:trHeight w:val="23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060" w:type="dxa"/>
            <w:gridSpan w:val="5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llele No</w:t>
            </w:r>
          </w:p>
        </w:tc>
        <w:tc>
          <w:tcPr>
            <w:tcW w:w="2790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llele No</w:t>
            </w:r>
          </w:p>
        </w:tc>
        <w:tc>
          <w:tcPr>
            <w:tcW w:w="3436" w:type="dxa"/>
            <w:gridSpan w:val="5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llele No</w:t>
            </w:r>
          </w:p>
        </w:tc>
        <w:tc>
          <w:tcPr>
            <w:tcW w:w="4124" w:type="dxa"/>
            <w:gridSpan w:val="5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Allele No</w:t>
            </w:r>
          </w:p>
        </w:tc>
      </w:tr>
      <w:tr>
        <w:trPr>
          <w:trHeight w:val="23" w:hRule="atLeast"/>
        </w:trPr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n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wo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hree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&gt;thre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ne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wo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hree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&gt;three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wo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hre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&gt;three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one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wo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hre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&gt;thre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otal</w:t>
            </w:r>
          </w:p>
        </w:tc>
      </w:tr>
      <w:tr>
        <w:trPr>
          <w:trHeight w:val="23" w:hRule="atLeast"/>
        </w:trPr>
        <w:tc>
          <w:tcPr>
            <w:tcW w:w="9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hm_1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5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5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51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01</w:t>
            </w:r>
          </w:p>
        </w:tc>
      </w:tr>
      <w:tr>
        <w:trPr>
          <w:trHeight w:val="23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hm_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4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34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29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4</w:t>
            </w:r>
          </w:p>
        </w:tc>
      </w:tr>
      <w:tr>
        <w:trPr>
          <w:trHeight w:val="23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hm_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22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6</w:t>
            </w:r>
          </w:p>
        </w:tc>
      </w:tr>
      <w:tr>
        <w:trPr>
          <w:trHeight w:val="23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hm_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31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21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0</w:t>
            </w:r>
          </w:p>
        </w:tc>
      </w:tr>
      <w:tr>
        <w:trPr>
          <w:trHeight w:val="23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hm_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07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8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65</w:t>
            </w:r>
          </w:p>
        </w:tc>
      </w:tr>
      <w:tr>
        <w:trPr>
          <w:trHeight w:val="23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hm_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7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3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0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43</w:t>
            </w:r>
          </w:p>
        </w:tc>
      </w:tr>
      <w:tr>
        <w:trPr>
          <w:trHeight w:val="23" w:hRule="atLeast"/>
        </w:trPr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hm_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4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5</w:t>
            </w:r>
          </w:p>
        </w:tc>
        <w:tc>
          <w:tcPr>
            <w:tcW w:w="54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1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95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8</w:t>
            </w:r>
          </w:p>
        </w:tc>
        <w:tc>
          <w:tcPr>
            <w:tcW w:w="6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64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4</w:t>
            </w:r>
          </w:p>
        </w:tc>
        <w:tc>
          <w:tcPr>
            <w:tcW w:w="974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1</w:t>
            </w:r>
          </w:p>
        </w:tc>
      </w:tr>
      <w:tr>
        <w:trPr>
          <w:trHeight w:val="23" w:hRule="atLeast"/>
        </w:trPr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Chm_8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3</w:t>
            </w:r>
          </w:p>
        </w:tc>
        <w:tc>
          <w:tcPr>
            <w:tcW w:w="5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7</w:t>
            </w:r>
          </w:p>
        </w:tc>
        <w:tc>
          <w:tcPr>
            <w:tcW w:w="6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4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75</w:t>
            </w:r>
          </w:p>
        </w:tc>
        <w:tc>
          <w:tcPr>
            <w:tcW w:w="974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5</w:t>
            </w:r>
          </w:p>
        </w:tc>
      </w:tr>
      <w:tr>
        <w:trPr>
          <w:trHeight w:val="23" w:hRule="atLeast"/>
        </w:trPr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289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259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303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5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9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77</w:t>
            </w:r>
          </w:p>
        </w:tc>
        <w:tc>
          <w:tcPr>
            <w:tcW w:w="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72</w:t>
            </w:r>
          </w:p>
        </w:tc>
        <w:tc>
          <w:tcPr>
            <w:tcW w:w="5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52</w:t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2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5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6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71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68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9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832</w:t>
            </w:r>
          </w:p>
        </w:tc>
        <w:tc>
          <w:tcPr>
            <w:tcW w:w="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8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76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16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23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  <w:t>545</w:t>
            </w:r>
          </w:p>
        </w:tc>
      </w:tr>
    </w:tbl>
    <w:p>
      <w:pPr>
        <w:pStyle w:val="Normal"/>
        <w:suppressLineNumbers/>
        <w:autoSpaceDE w:val="false"/>
        <w:spacing w:lineRule="auto" w:line="360" w:before="0" w:after="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</w:r>
    </w:p>
    <w:p>
      <w:pPr>
        <w:pStyle w:val="Normal"/>
        <w:suppressLineNumbers/>
        <w:autoSpaceDE w:val="false"/>
        <w:spacing w:lineRule="auto" w:line="360" w:before="0" w:after="0"/>
        <w:rPr>
          <w:rFonts w:ascii="Times New Roman" w:hAnsi="Times New Roman" w:cs="Times New Roman"/>
          <w:sz w:val="16"/>
          <w:szCs w:val="20"/>
        </w:rPr>
      </w:pPr>
      <w:r>
        <w:rPr>
          <w:rFonts w:cs="Times New Roman" w:ascii="Times New Roman" w:hAnsi="Times New Roman"/>
          <w:sz w:val="16"/>
          <w:szCs w:val="20"/>
        </w:rPr>
        <w:t>Note* Chm- chromosome</w:t>
      </w:r>
    </w:p>
    <w:p>
      <w:pPr>
        <w:pStyle w:val="Normal"/>
        <w:suppressLineNumbers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b.</w:t>
      </w:r>
      <w:r>
        <w:rPr/>
        <w:t xml:space="preserve"> Allele score for 289 highly variable SSRs validated through ePCR on four different pomegranate genomes</w:t>
      </w:r>
    </w:p>
    <w:tbl>
      <w:tblPr>
        <w:tblW w:w="1439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560"/>
        <w:gridCol w:w="2340"/>
        <w:gridCol w:w="1600"/>
        <w:gridCol w:w="1320"/>
        <w:gridCol w:w="1580"/>
        <w:gridCol w:w="1600"/>
        <w:gridCol w:w="960"/>
        <w:gridCol w:w="1472"/>
      </w:tblGrid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rimers code/chromosom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Tunisia Genom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Dabenzi Genom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Taishanhong  Genom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AG2017  Geno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SR No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Sl.No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Chrm_1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Allele Nos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IN" w:eastAsia="en-IN"/>
              </w:rPr>
              <w:t>Polymorphism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0/200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200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3/200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2/2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6/20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2/2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26/2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5/2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5/2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5/2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5/2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2/15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5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2/1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9/1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9/13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9/13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9/1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1/1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1/1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8/1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9/11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8/9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8/1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2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3/2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/20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/20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3/2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2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19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20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2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1/1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1/16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1/17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/1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/17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8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/1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2/2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2/2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/21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2/21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0/1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0/7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0/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/1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5/18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5/18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/1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5/1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5/15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5/15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5/2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3/21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2/2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5/2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5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5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1/1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4/2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0/2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0/2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4/2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1/1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1/17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1/17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0/2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0/2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0/2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0/2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7/1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9/18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9/18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0/1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4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4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4/17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2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3/15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5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5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5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4/2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4/2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3/1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6/19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6/19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6/1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/1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/19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/19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6/2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6/19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6/2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9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2/18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2/17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2/16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2/1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9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0/1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0/1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9/1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9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0/2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0/19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0/19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0/1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9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8/1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3/10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1/10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7/1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9/1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9/13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9/1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9/1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3/1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3/9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3/10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1/2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1/19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1/19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1/2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0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2/1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2/9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2/9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0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0/1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0/10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0/1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6/2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6/24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6/25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6/2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/1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1/16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/16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/1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3/1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3/18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3/18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3/1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1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1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1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12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1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2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7/2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7/2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7/23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7/2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2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9/1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4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9/14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3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6/2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6/23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6/23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6/2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4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8/2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8/20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8/20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8/2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4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7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8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4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6/1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6/13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6/13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4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3/1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1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12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5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9/2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5/24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0/24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9/2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5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9/1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9/1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0/14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5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59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4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24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24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2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Chrm_2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s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olymorphism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6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60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/227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/224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/224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/207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3/1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13/14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0/14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7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6/20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6/20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1/20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14/2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7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3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3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7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2/1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5/15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5/15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2/1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8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/18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/18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8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/1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8/16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8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6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5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8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8/1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8/14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1/15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8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9/2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0/2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2/21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9/2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19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3/1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3/1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3/1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3/1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5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8/15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0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6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7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6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0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5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4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1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4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4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/2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8/20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38/2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2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4/2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9/2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5/2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9/2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5/1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5/16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5/16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5/1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2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0/16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0/15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0/15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3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8/1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0/1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1/12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1/1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3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8/1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8/14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0/15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4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3/1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3/10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4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6/1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0/14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0/14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4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3/2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3/2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4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7/1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5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/17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5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7/1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7/19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7/19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7/1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5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0/20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0/19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0/19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0/1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5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5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6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5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5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7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3/2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/2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4/22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5/1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5/10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7/10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7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4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3/14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7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1/13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7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5/1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5/19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5/18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5/1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7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/1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7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/17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8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/2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/17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/20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/2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8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9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1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9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6/2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6/2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6/2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6/2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9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4/2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5/23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0/2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4/2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7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7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298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4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44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00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4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Chrm_3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s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olymorphism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8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8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02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5/215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5/215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2/215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5/19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9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0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2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19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11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1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3/1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3/1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5/13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/1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1/16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/15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/1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7/11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7/11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7/1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3/20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3/19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3/2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0/2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1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1/2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1/18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1/19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1/2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9/1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9/12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9/2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5/17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5/16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5/17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5/1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/1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/17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/1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/1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3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/16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/15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/15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7/1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7/16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7/1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4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7/1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7/16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7/16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4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5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5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4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/1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96/18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/18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/1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4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9/2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9/20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9/2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9/20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4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6/1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6/15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6/16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/16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/2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/18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/20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/2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5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2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6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2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19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16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3/2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6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4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4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7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2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7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/19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/17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/17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/1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8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3/1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3/17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3/18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3/1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8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1/1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1/11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1/1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1/1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9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2/1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2/14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2/16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39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4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3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0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6/1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6/14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6/14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6/14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0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6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6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4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4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9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20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7/11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7/113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7/114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Chrm_4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s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olymorphism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0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0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31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5/175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5/175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5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5/17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3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7/1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4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8/14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3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5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5/1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3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3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/2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8/21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8/2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/2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4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4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9/14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5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/2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/2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/2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/2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5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0/17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0/16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5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4/1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4/19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4/19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4/1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6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3/1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9/14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3/1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3/1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6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5/2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/21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/2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5/2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6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9/2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9/2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9/2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9/2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6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6/16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6/15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6/15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6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7/19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9/19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5/19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7/1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7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9/11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1/1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9/10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9/11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7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4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4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7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5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4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7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5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4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4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/1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8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0/1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0/13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0/1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8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5/1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5/9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5/10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8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3/1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1/17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9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1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10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1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9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/2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/18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/19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/2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9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2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18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19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49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5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0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7/1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7/17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7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7/1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0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1/1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1/15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8/16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0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6/14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6/14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6/14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1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3/1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3/8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3/8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0/2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0/20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0/19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0/2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1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1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98/29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98/23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98/24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98/29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8/1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8/18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8/18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3/12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8/1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2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3/12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2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3/1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3/17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3/17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8/16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8/15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2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3/17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3/17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3/17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3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8/1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8/1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8/1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3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5/15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5/14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5/14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5/15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2/1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2/1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2/12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0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38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3/153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3/153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3/137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Chrm_5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s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olymorphism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1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1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55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/169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/167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7/169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9/169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6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4/1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4/15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4/14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4/1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6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0/15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0/1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0/12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7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5/18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8/18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5/18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7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/1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/15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/15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/1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7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2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7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/1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/18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/18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/1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8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6/1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1/13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2/1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8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6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6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8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1/1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3/18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3/18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1/1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9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8/1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9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8/2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8/19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8/19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59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2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18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18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1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3/1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3/18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3/18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0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4/1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2/19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4/19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0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7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5/15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0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1/2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1/22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1/20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0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3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0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9/18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5/18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5/18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9/1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0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1/1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1/15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1/17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1/1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0/1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0/17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0/18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0/1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7/1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7/15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7/15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7/1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2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/2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/20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/19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/2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2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4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4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3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7/14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7/14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7/14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7/1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2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19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19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/2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3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3/11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9/11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6/1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3/1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4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3/23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3/23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3/18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3/2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4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4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8/2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4/2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8/19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8/2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5/2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5/26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40/26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5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7/17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/17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9/17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/1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5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8/14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8/1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5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1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11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11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4/1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61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3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34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2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Chrm_6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s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olymorphism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6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6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65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4/174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4/172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4/150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4/17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6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5/12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5/12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5/12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5/1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6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/1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/17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8/18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/1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6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3/1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4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3/13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3/1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6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5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8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2/17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8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8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7/13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3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9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/18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5/18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1/18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4/1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9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0/2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0/19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0/19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9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8/1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8/1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8/11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9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5/11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5/10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6/1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5/1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69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1/17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7/17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1/16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2/19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2/18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5/19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2/1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0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0/14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0/14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0/14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0/1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0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7/13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3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0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1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1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6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6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4/2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4/21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4/21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4/2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4/11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4/10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4/10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4/1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2/1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2/15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2/15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3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2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9/22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9/2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9/20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1/2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2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1/14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1/13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1/13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2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9/12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1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2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/20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/20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4/20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/2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3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/2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6/21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/20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6/21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0/19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0/19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/19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0/19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3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5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6/11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8/15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5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5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38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4/194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4/194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0/194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5/19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Chrm_7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s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olymorphism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6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6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40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26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26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7/126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2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4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1/1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3/12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3/1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4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4/1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4/15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4/15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4/1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4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4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8/2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8/2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8/2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8/22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4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4/16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4/16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4/16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4/1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5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7/15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5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5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6/15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2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5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7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7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5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6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8/15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8/14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8/14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7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4/25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4/24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4/24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7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/2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/18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9/20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/2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4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8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/22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/22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/22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7/2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8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3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3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3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2/1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8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2/25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2/25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2/25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2/2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8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0/2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4/23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0/21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0/2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8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1/2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1/22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3/2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21/2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9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6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4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4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3/16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79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3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5/1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0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5/16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5/13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5/13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5/1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0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5/13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5/12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5/12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1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5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5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59/13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5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1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8/10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8/10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08/10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1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9/1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9/19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9/19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99/1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1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1/23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1/22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1/22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1/2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5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7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8/15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3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3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23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0/170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0/150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0/156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0/15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 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Chrm_8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 Siz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Alleles</w:t>
            </w:r>
          </w:p>
        </w:tc>
        <w:tc>
          <w:tcPr>
            <w:tcW w:w="1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olymorphism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4</w:t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4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25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3/113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4/113</w:t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14/113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2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2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2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4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2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/1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/17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6/17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2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/17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/17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/17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/1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3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3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0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7/1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6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2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6/1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3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2/1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2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4/12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4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3/1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3/1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4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6/23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6/22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6/22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6/2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4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2/16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2/16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2/16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2/1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5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9/13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9/130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9/13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2/1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6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4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3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4/13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6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6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70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7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6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8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63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7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0/1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6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7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5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7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6/1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9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7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7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2/20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2/195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2/195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0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0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7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1/16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1/146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1/15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1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76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7/13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1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2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7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8/1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8/188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8/18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88/18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3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8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3/1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3/139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45/14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4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8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1/12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29/12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5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9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8/2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8/214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18/21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30/21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6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93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1/2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5/201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1/189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01/20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7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9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7/16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/167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/167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79/1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8</w:t>
            </w:r>
          </w:p>
        </w:tc>
        <w:tc>
          <w:tcPr>
            <w:tcW w:w="25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898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3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32</w:t>
            </w:r>
          </w:p>
        </w:tc>
        <w:tc>
          <w:tcPr>
            <w:tcW w:w="1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38/134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?/?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3</w:t>
            </w:r>
          </w:p>
        </w:tc>
        <w:tc>
          <w:tcPr>
            <w:tcW w:w="14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9</w:t>
            </w:r>
          </w:p>
        </w:tc>
        <w:tc>
          <w:tcPr>
            <w:tcW w:w="2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289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HvSSRT_900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7/167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7/153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7/163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167/13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4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2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4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Note*</w:t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Polymorphic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  <w:tr>
        <w:trPr>
          <w:trHeight w:val="255" w:hRule="atLeast"/>
        </w:trPr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25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>M</w:t>
            </w:r>
          </w:p>
        </w:tc>
        <w:tc>
          <w:tcPr>
            <w:tcW w:w="2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  <w:t xml:space="preserve">Monomorphic 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5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  <w:tc>
          <w:tcPr>
            <w:tcW w:w="14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IN"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IN" w:eastAsia="en-IN"/>
              </w:rPr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  <w:lang w:val="en-IN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  <w:lang w:val="en-IN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  <w:lang w:val="en-IN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0"/>
      <w:szCs w:val="20"/>
      <w:lang w:val="en-IN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8DB4E2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0"/>
      <w:szCs w:val="20"/>
      <w:lang w:val="en-IN"/>
    </w:rPr>
  </w:style>
  <w:style w:type="paragraph" w:styleId="Xl68">
    <w:name w:val="xl68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val="en-IN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  <w:lang w:val="en-IN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sz w:val="20"/>
      <w:szCs w:val="20"/>
      <w:lang w:val="en-IN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0"/>
      <w:szCs w:val="20"/>
      <w:lang w:val="en-IN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b/>
      <w:bCs/>
      <w:color w:val="000000"/>
      <w:sz w:val="20"/>
      <w:szCs w:val="20"/>
      <w:lang w:val="en-IN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C5D9F1" w:val="clear"/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20"/>
      <w:szCs w:val="20"/>
      <w:lang w:val="en-IN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  <w:lang w:val="en-I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0T05:17:00Z</dcterms:created>
  <dc:creator>Dell</dc:creator>
  <dc:description/>
  <cp:keywords/>
  <dc:language>en-US</dc:language>
  <cp:lastModifiedBy>Dell</cp:lastModifiedBy>
  <dcterms:modified xsi:type="dcterms:W3CDTF">2021-02-10T06:36:00Z</dcterms:modified>
  <cp:revision>6</cp:revision>
  <dc:subject/>
  <dc:title/>
</cp:coreProperties>
</file>